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0F34" w14:textId="15013AED" w:rsidR="00D919BD" w:rsidRPr="007A3484" w:rsidRDefault="00D919BD" w:rsidP="64A76B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ntstabell1ljusdekorfrg3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992"/>
        <w:gridCol w:w="850"/>
        <w:gridCol w:w="993"/>
        <w:gridCol w:w="850"/>
        <w:gridCol w:w="992"/>
        <w:gridCol w:w="851"/>
      </w:tblGrid>
      <w:tr w:rsidR="00801569" w:rsidRPr="007A3484" w14:paraId="5B374BD1" w14:textId="770A6B26" w:rsidTr="00F67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F93674" w14:textId="77777777" w:rsidR="00FD2520" w:rsidRPr="007A3484" w:rsidRDefault="00FD2520" w:rsidP="007309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  <w:gridSpan w:val="8"/>
          </w:tcPr>
          <w:p w14:paraId="1FDA531A" w14:textId="29CF7CC2" w:rsidR="00801569" w:rsidRPr="007A3484" w:rsidRDefault="00FD2520" w:rsidP="00B3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</w:t>
            </w:r>
            <w:r w:rsidR="002241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  <w:r w:rsidR="00801569" w:rsidRPr="007A3484">
              <w:rPr>
                <w:rStyle w:val="Slutnotsreferens"/>
                <w:rFonts w:ascii="Times New Roman" w:hAnsi="Times New Roman" w:cs="Times New Roman"/>
                <w:sz w:val="18"/>
                <w:szCs w:val="18"/>
                <w:lang w:val="en-US"/>
              </w:rPr>
              <w:endnoteReference w:id="1"/>
            </w:r>
          </w:p>
        </w:tc>
      </w:tr>
      <w:tr w:rsidR="00801569" w:rsidRPr="007A3484" w14:paraId="39400D4E" w14:textId="77777777" w:rsidTr="00F674E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8768C9" w14:textId="77777777" w:rsidR="00801569" w:rsidRPr="007A3484" w:rsidRDefault="00801569" w:rsidP="009A63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78D34F5" w14:textId="3BDB5ECF" w:rsidR="00801569" w:rsidRPr="007A3484" w:rsidRDefault="00801569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ic</w:t>
            </w:r>
            <w:r w:rsidR="005C49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C49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HT</w:t>
            </w:r>
            <w:proofErr w:type="spellEnd"/>
            <w:r w:rsidRPr="007A3484"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endnoteReference w:id="2"/>
            </w:r>
          </w:p>
        </w:tc>
        <w:tc>
          <w:tcPr>
            <w:tcW w:w="1842" w:type="dxa"/>
            <w:gridSpan w:val="2"/>
          </w:tcPr>
          <w:p w14:paraId="352DF886" w14:textId="7E479083" w:rsidR="00801569" w:rsidRPr="007A3484" w:rsidRDefault="00801569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al</w:t>
            </w:r>
            <w:r w:rsidR="005C49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C49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HT</w:t>
            </w:r>
            <w:proofErr w:type="spellEnd"/>
            <w:r w:rsidRPr="007A3484"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endnoteReference w:id="3"/>
            </w:r>
          </w:p>
        </w:tc>
        <w:tc>
          <w:tcPr>
            <w:tcW w:w="1843" w:type="dxa"/>
            <w:gridSpan w:val="2"/>
          </w:tcPr>
          <w:p w14:paraId="3FA3FF2D" w14:textId="138C7114" w:rsidR="00801569" w:rsidRPr="007A3484" w:rsidRDefault="00801569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</w:t>
            </w:r>
          </w:p>
        </w:tc>
        <w:tc>
          <w:tcPr>
            <w:tcW w:w="1843" w:type="dxa"/>
            <w:gridSpan w:val="2"/>
          </w:tcPr>
          <w:p w14:paraId="0725DF24" w14:textId="54722D45" w:rsidR="00801569" w:rsidRPr="007A3484" w:rsidRDefault="00801569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801569" w:rsidRPr="007A3484" w14:paraId="771049EF" w14:textId="34906A20" w:rsidTr="00F674E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A6FD65C" w14:textId="77777777" w:rsidR="00801569" w:rsidRPr="007A3484" w:rsidRDefault="00801569" w:rsidP="009A63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DFFC381" w14:textId="46216BA2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851" w:type="dxa"/>
          </w:tcPr>
          <w:p w14:paraId="0A90FB95" w14:textId="771DE23A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992" w:type="dxa"/>
          </w:tcPr>
          <w:p w14:paraId="46AE4BDC" w14:textId="4E496FBF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850" w:type="dxa"/>
          </w:tcPr>
          <w:p w14:paraId="4851C23B" w14:textId="0BA470B3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993" w:type="dxa"/>
          </w:tcPr>
          <w:p w14:paraId="1B47447A" w14:textId="539EE5B9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850" w:type="dxa"/>
          </w:tcPr>
          <w:p w14:paraId="6E97D2A0" w14:textId="2A3DC6BB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992" w:type="dxa"/>
          </w:tcPr>
          <w:p w14:paraId="12324DB9" w14:textId="11DFDBE0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851" w:type="dxa"/>
          </w:tcPr>
          <w:p w14:paraId="138A096D" w14:textId="4A61BD08" w:rsidR="00801569" w:rsidRPr="007A3484" w:rsidRDefault="00801569" w:rsidP="000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</w:tr>
      <w:tr w:rsidR="00801569" w:rsidRPr="007A3484" w14:paraId="4EDBD312" w14:textId="77777777" w:rsidTr="00F674E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25F743" w14:textId="04576F1A" w:rsidR="00801569" w:rsidRPr="007A3484" w:rsidRDefault="00801569" w:rsidP="009A63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ohort</w:t>
            </w:r>
          </w:p>
        </w:tc>
        <w:tc>
          <w:tcPr>
            <w:tcW w:w="992" w:type="dxa"/>
          </w:tcPr>
          <w:p w14:paraId="688BAF49" w14:textId="41451496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315</w:t>
            </w:r>
          </w:p>
        </w:tc>
        <w:tc>
          <w:tcPr>
            <w:tcW w:w="851" w:type="dxa"/>
          </w:tcPr>
          <w:p w14:paraId="51D07D94" w14:textId="2452FA56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992" w:type="dxa"/>
          </w:tcPr>
          <w:p w14:paraId="466E6C7C" w14:textId="798BDA22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390</w:t>
            </w:r>
          </w:p>
        </w:tc>
        <w:tc>
          <w:tcPr>
            <w:tcW w:w="850" w:type="dxa"/>
          </w:tcPr>
          <w:p w14:paraId="1544A319" w14:textId="21E96883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993" w:type="dxa"/>
          </w:tcPr>
          <w:p w14:paraId="0531A597" w14:textId="6C28DD2F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6193</w:t>
            </w:r>
          </w:p>
        </w:tc>
        <w:tc>
          <w:tcPr>
            <w:tcW w:w="850" w:type="dxa"/>
          </w:tcPr>
          <w:p w14:paraId="5CAA4B79" w14:textId="20D5A825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5</w:t>
            </w:r>
          </w:p>
        </w:tc>
        <w:tc>
          <w:tcPr>
            <w:tcW w:w="992" w:type="dxa"/>
          </w:tcPr>
          <w:p w14:paraId="0C1E54F3" w14:textId="2307A2E0" w:rsidR="00801569" w:rsidRPr="007A3484" w:rsidRDefault="00524FCF" w:rsidP="00224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7898</w:t>
            </w:r>
          </w:p>
        </w:tc>
        <w:tc>
          <w:tcPr>
            <w:tcW w:w="851" w:type="dxa"/>
          </w:tcPr>
          <w:p w14:paraId="02ADA8A7" w14:textId="31A64775" w:rsidR="00801569" w:rsidRPr="007A3484" w:rsidRDefault="00524FCF" w:rsidP="007025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01569" w:rsidRPr="007A3484" w14:paraId="2CA9CE99" w14:textId="77777777" w:rsidTr="00F674E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E88FAD" w14:textId="1BCAD662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</w:tcPr>
          <w:p w14:paraId="1B6F7E06" w14:textId="545505F3" w:rsidR="00801569" w:rsidRPr="007A3484" w:rsidRDefault="00524FCF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5</w:t>
            </w:r>
          </w:p>
        </w:tc>
        <w:tc>
          <w:tcPr>
            <w:tcW w:w="851" w:type="dxa"/>
          </w:tcPr>
          <w:p w14:paraId="4DDC9B1E" w14:textId="034DC553" w:rsidR="00801569" w:rsidRPr="007A3484" w:rsidRDefault="00524FCF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992" w:type="dxa"/>
          </w:tcPr>
          <w:p w14:paraId="164A597E" w14:textId="0CB0A1B7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.2</w:t>
            </w:r>
          </w:p>
        </w:tc>
        <w:tc>
          <w:tcPr>
            <w:tcW w:w="850" w:type="dxa"/>
          </w:tcPr>
          <w:p w14:paraId="23379B60" w14:textId="532F8EA1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993" w:type="dxa"/>
          </w:tcPr>
          <w:p w14:paraId="0A93CD2E" w14:textId="6F07C56D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5</w:t>
            </w:r>
          </w:p>
        </w:tc>
        <w:tc>
          <w:tcPr>
            <w:tcW w:w="850" w:type="dxa"/>
          </w:tcPr>
          <w:p w14:paraId="275084AC" w14:textId="5009FF4C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992" w:type="dxa"/>
          </w:tcPr>
          <w:p w14:paraId="5F6B643E" w14:textId="54C68401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.5</w:t>
            </w:r>
          </w:p>
        </w:tc>
        <w:tc>
          <w:tcPr>
            <w:tcW w:w="851" w:type="dxa"/>
          </w:tcPr>
          <w:p w14:paraId="56FE894F" w14:textId="47574F74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</w:tr>
      <w:tr w:rsidR="00801569" w:rsidRPr="007A3484" w14:paraId="5523737B" w14:textId="09A4E6A8" w:rsidTr="00F674E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</w:tcPr>
          <w:p w14:paraId="3AB5E38D" w14:textId="6C35D03C" w:rsidR="00801569" w:rsidRPr="007A3484" w:rsidRDefault="00801569" w:rsidP="005558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vil status</w:t>
            </w:r>
          </w:p>
        </w:tc>
      </w:tr>
      <w:tr w:rsidR="00801569" w:rsidRPr="007A3484" w14:paraId="753A15AB" w14:textId="77777777" w:rsidTr="00F674E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1260FB7" w14:textId="448CBE2B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rried/partner</w:t>
            </w:r>
          </w:p>
        </w:tc>
        <w:tc>
          <w:tcPr>
            <w:tcW w:w="992" w:type="dxa"/>
          </w:tcPr>
          <w:p w14:paraId="3C35CF3D" w14:textId="0BA0C64B" w:rsidR="00801569" w:rsidRPr="007A3484" w:rsidRDefault="00524FCF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97</w:t>
            </w:r>
          </w:p>
        </w:tc>
        <w:tc>
          <w:tcPr>
            <w:tcW w:w="851" w:type="dxa"/>
          </w:tcPr>
          <w:p w14:paraId="775C1AAB" w14:textId="171E3813" w:rsidR="00801569" w:rsidRPr="007A3484" w:rsidRDefault="00524FCF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992" w:type="dxa"/>
          </w:tcPr>
          <w:p w14:paraId="44A9C10A" w14:textId="378027E1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921</w:t>
            </w:r>
          </w:p>
        </w:tc>
        <w:tc>
          <w:tcPr>
            <w:tcW w:w="850" w:type="dxa"/>
          </w:tcPr>
          <w:p w14:paraId="23780537" w14:textId="65C4998A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993" w:type="dxa"/>
          </w:tcPr>
          <w:p w14:paraId="6DDE6675" w14:textId="7902A2EA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889</w:t>
            </w:r>
          </w:p>
        </w:tc>
        <w:tc>
          <w:tcPr>
            <w:tcW w:w="850" w:type="dxa"/>
          </w:tcPr>
          <w:p w14:paraId="4E6CC275" w14:textId="5AC6636F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1</w:t>
            </w:r>
          </w:p>
        </w:tc>
        <w:tc>
          <w:tcPr>
            <w:tcW w:w="992" w:type="dxa"/>
          </w:tcPr>
          <w:p w14:paraId="21DBB4F8" w14:textId="09282C40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507</w:t>
            </w:r>
          </w:p>
        </w:tc>
        <w:tc>
          <w:tcPr>
            <w:tcW w:w="851" w:type="dxa"/>
          </w:tcPr>
          <w:p w14:paraId="3D6CD42D" w14:textId="5C783136" w:rsidR="00801569" w:rsidRPr="007A3484" w:rsidRDefault="00524FCF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</w:t>
            </w:r>
          </w:p>
        </w:tc>
      </w:tr>
      <w:tr w:rsidR="00801569" w:rsidRPr="007A3484" w14:paraId="2FC6087E" w14:textId="77777777" w:rsidTr="00F674E2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1B757AC" w14:textId="54D46781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992" w:type="dxa"/>
          </w:tcPr>
          <w:p w14:paraId="01AB3A34" w14:textId="56371F41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36</w:t>
            </w:r>
          </w:p>
        </w:tc>
        <w:tc>
          <w:tcPr>
            <w:tcW w:w="851" w:type="dxa"/>
          </w:tcPr>
          <w:p w14:paraId="20E492C4" w14:textId="580A5B96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2" w:type="dxa"/>
          </w:tcPr>
          <w:p w14:paraId="0C9EE8D4" w14:textId="469F132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99</w:t>
            </w:r>
          </w:p>
        </w:tc>
        <w:tc>
          <w:tcPr>
            <w:tcW w:w="850" w:type="dxa"/>
          </w:tcPr>
          <w:p w14:paraId="7BDF33AE" w14:textId="421AD89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</w:t>
            </w:r>
          </w:p>
        </w:tc>
        <w:tc>
          <w:tcPr>
            <w:tcW w:w="993" w:type="dxa"/>
          </w:tcPr>
          <w:p w14:paraId="6BC97A70" w14:textId="7A739A5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931</w:t>
            </w:r>
          </w:p>
        </w:tc>
        <w:tc>
          <w:tcPr>
            <w:tcW w:w="850" w:type="dxa"/>
          </w:tcPr>
          <w:p w14:paraId="3CCEA02F" w14:textId="4B00B739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8</w:t>
            </w:r>
          </w:p>
        </w:tc>
        <w:tc>
          <w:tcPr>
            <w:tcW w:w="992" w:type="dxa"/>
          </w:tcPr>
          <w:p w14:paraId="73F87D6A" w14:textId="0B38A89D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7966</w:t>
            </w:r>
          </w:p>
        </w:tc>
        <w:tc>
          <w:tcPr>
            <w:tcW w:w="851" w:type="dxa"/>
          </w:tcPr>
          <w:p w14:paraId="5DE3FC38" w14:textId="32B963A6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</w:t>
            </w:r>
          </w:p>
        </w:tc>
      </w:tr>
      <w:tr w:rsidR="00801569" w:rsidRPr="007A3484" w14:paraId="2769417C" w14:textId="77777777" w:rsidTr="00F674E2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BF223C" w14:textId="28B9A3A6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992" w:type="dxa"/>
          </w:tcPr>
          <w:p w14:paraId="259109ED" w14:textId="31EDE436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1</w:t>
            </w:r>
          </w:p>
        </w:tc>
        <w:tc>
          <w:tcPr>
            <w:tcW w:w="851" w:type="dxa"/>
          </w:tcPr>
          <w:p w14:paraId="4836906E" w14:textId="5AD4D5D7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992" w:type="dxa"/>
          </w:tcPr>
          <w:p w14:paraId="4A491ECB" w14:textId="22EC63C2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48</w:t>
            </w:r>
          </w:p>
        </w:tc>
        <w:tc>
          <w:tcPr>
            <w:tcW w:w="850" w:type="dxa"/>
          </w:tcPr>
          <w:p w14:paraId="704FA2CD" w14:textId="65DB418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</w:t>
            </w:r>
          </w:p>
        </w:tc>
        <w:tc>
          <w:tcPr>
            <w:tcW w:w="993" w:type="dxa"/>
          </w:tcPr>
          <w:p w14:paraId="21CEE5BF" w14:textId="678BE413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92</w:t>
            </w:r>
          </w:p>
        </w:tc>
        <w:tc>
          <w:tcPr>
            <w:tcW w:w="850" w:type="dxa"/>
          </w:tcPr>
          <w:p w14:paraId="3A258051" w14:textId="2929D299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4</w:t>
            </w:r>
          </w:p>
        </w:tc>
        <w:tc>
          <w:tcPr>
            <w:tcW w:w="992" w:type="dxa"/>
          </w:tcPr>
          <w:p w14:paraId="68E27F01" w14:textId="204E5D1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921</w:t>
            </w:r>
          </w:p>
        </w:tc>
        <w:tc>
          <w:tcPr>
            <w:tcW w:w="851" w:type="dxa"/>
          </w:tcPr>
          <w:p w14:paraId="4BB88834" w14:textId="54753773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</w:p>
        </w:tc>
      </w:tr>
      <w:tr w:rsidR="00801569" w:rsidRPr="007A3484" w14:paraId="7F6EFD9E" w14:textId="77777777" w:rsidTr="00F674E2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20632C" w14:textId="6C70E3E4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</w:tcPr>
          <w:p w14:paraId="458939D8" w14:textId="6248B2C4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851" w:type="dxa"/>
          </w:tcPr>
          <w:p w14:paraId="3C7CE969" w14:textId="36B1B84E" w:rsidR="00801569" w:rsidRPr="007A3484" w:rsidRDefault="00B94C50" w:rsidP="005558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992" w:type="dxa"/>
          </w:tcPr>
          <w:p w14:paraId="679F2CB8" w14:textId="0EA352EB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</w:tcPr>
          <w:p w14:paraId="1F134819" w14:textId="7A9549A7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993" w:type="dxa"/>
          </w:tcPr>
          <w:p w14:paraId="75F5602C" w14:textId="15741D88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81</w:t>
            </w:r>
          </w:p>
        </w:tc>
        <w:tc>
          <w:tcPr>
            <w:tcW w:w="850" w:type="dxa"/>
          </w:tcPr>
          <w:p w14:paraId="41C1B096" w14:textId="165760F8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  <w:tc>
          <w:tcPr>
            <w:tcW w:w="992" w:type="dxa"/>
          </w:tcPr>
          <w:p w14:paraId="657D3C2C" w14:textId="6A62786A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5</w:t>
            </w:r>
          </w:p>
        </w:tc>
        <w:tc>
          <w:tcPr>
            <w:tcW w:w="851" w:type="dxa"/>
          </w:tcPr>
          <w:p w14:paraId="3EA04B9A" w14:textId="44E7A411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801569" w:rsidRPr="007A3484" w14:paraId="7BD91954" w14:textId="7F5B3A90" w:rsidTr="00F674E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</w:tcPr>
          <w:p w14:paraId="3CF3654F" w14:textId="28102E41" w:rsidR="00801569" w:rsidRPr="007A3484" w:rsidRDefault="00801569" w:rsidP="002D2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 country</w:t>
            </w:r>
          </w:p>
        </w:tc>
      </w:tr>
      <w:tr w:rsidR="00801569" w:rsidRPr="007A3484" w14:paraId="30B11FE6" w14:textId="77777777" w:rsidTr="00F674E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0369817" w14:textId="1D21C74F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2" w:type="dxa"/>
          </w:tcPr>
          <w:p w14:paraId="5975877D" w14:textId="4BFD2D5F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75</w:t>
            </w:r>
          </w:p>
        </w:tc>
        <w:tc>
          <w:tcPr>
            <w:tcW w:w="851" w:type="dxa"/>
          </w:tcPr>
          <w:p w14:paraId="0CDBBE26" w14:textId="11FB25F6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992" w:type="dxa"/>
          </w:tcPr>
          <w:p w14:paraId="12F34E88" w14:textId="03B40F3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541</w:t>
            </w:r>
          </w:p>
        </w:tc>
        <w:tc>
          <w:tcPr>
            <w:tcW w:w="850" w:type="dxa"/>
          </w:tcPr>
          <w:p w14:paraId="651A7552" w14:textId="156DA8D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993" w:type="dxa"/>
          </w:tcPr>
          <w:p w14:paraId="3B78F333" w14:textId="7C6DD4E7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4297</w:t>
            </w:r>
          </w:p>
        </w:tc>
        <w:tc>
          <w:tcPr>
            <w:tcW w:w="850" w:type="dxa"/>
          </w:tcPr>
          <w:p w14:paraId="4313A980" w14:textId="27BF5026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0</w:t>
            </w:r>
          </w:p>
        </w:tc>
        <w:tc>
          <w:tcPr>
            <w:tcW w:w="992" w:type="dxa"/>
          </w:tcPr>
          <w:p w14:paraId="6935C938" w14:textId="7A9FD127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413</w:t>
            </w:r>
          </w:p>
        </w:tc>
        <w:tc>
          <w:tcPr>
            <w:tcW w:w="851" w:type="dxa"/>
          </w:tcPr>
          <w:p w14:paraId="645A5DC1" w14:textId="2F9BC842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3</w:t>
            </w:r>
          </w:p>
        </w:tc>
      </w:tr>
      <w:tr w:rsidR="00801569" w:rsidRPr="007A3484" w14:paraId="214D51EF" w14:textId="77777777" w:rsidTr="00F674E2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A44893" w14:textId="2E13FAFB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urope (EU27)</w:t>
            </w:r>
          </w:p>
        </w:tc>
        <w:tc>
          <w:tcPr>
            <w:tcW w:w="992" w:type="dxa"/>
          </w:tcPr>
          <w:p w14:paraId="0E811D1A" w14:textId="402285BB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5</w:t>
            </w:r>
          </w:p>
        </w:tc>
        <w:tc>
          <w:tcPr>
            <w:tcW w:w="851" w:type="dxa"/>
          </w:tcPr>
          <w:p w14:paraId="0A461EED" w14:textId="440B9AE7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2" w:type="dxa"/>
          </w:tcPr>
          <w:p w14:paraId="2A2AA147" w14:textId="67DDDD39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38</w:t>
            </w:r>
          </w:p>
        </w:tc>
        <w:tc>
          <w:tcPr>
            <w:tcW w:w="850" w:type="dxa"/>
          </w:tcPr>
          <w:p w14:paraId="3F1D3194" w14:textId="6B958E72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</w:t>
            </w:r>
          </w:p>
        </w:tc>
        <w:tc>
          <w:tcPr>
            <w:tcW w:w="993" w:type="dxa"/>
          </w:tcPr>
          <w:p w14:paraId="2A0EB33D" w14:textId="70FF42C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583</w:t>
            </w:r>
          </w:p>
        </w:tc>
        <w:tc>
          <w:tcPr>
            <w:tcW w:w="850" w:type="dxa"/>
          </w:tcPr>
          <w:p w14:paraId="5E03DF8B" w14:textId="56EC4FB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1</w:t>
            </w:r>
          </w:p>
        </w:tc>
        <w:tc>
          <w:tcPr>
            <w:tcW w:w="992" w:type="dxa"/>
          </w:tcPr>
          <w:p w14:paraId="3F16FC4A" w14:textId="68DF4CD1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026</w:t>
            </w:r>
          </w:p>
        </w:tc>
        <w:tc>
          <w:tcPr>
            <w:tcW w:w="851" w:type="dxa"/>
          </w:tcPr>
          <w:p w14:paraId="55A3BD19" w14:textId="36EC702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</w:tr>
      <w:tr w:rsidR="00801569" w:rsidRPr="007A3484" w14:paraId="62107483" w14:textId="77777777" w:rsidTr="00F674E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0CA262" w14:textId="77B261D2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</w:tcPr>
          <w:p w14:paraId="67BE3DF9" w14:textId="275E15CE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4</w:t>
            </w:r>
          </w:p>
        </w:tc>
        <w:tc>
          <w:tcPr>
            <w:tcW w:w="851" w:type="dxa"/>
          </w:tcPr>
          <w:p w14:paraId="085C7864" w14:textId="05275168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</w:tcPr>
          <w:p w14:paraId="5B0225FB" w14:textId="67A5603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9</w:t>
            </w:r>
          </w:p>
        </w:tc>
        <w:tc>
          <w:tcPr>
            <w:tcW w:w="850" w:type="dxa"/>
          </w:tcPr>
          <w:p w14:paraId="5E833C43" w14:textId="4B6693F0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</w:t>
            </w:r>
          </w:p>
        </w:tc>
        <w:tc>
          <w:tcPr>
            <w:tcW w:w="993" w:type="dxa"/>
          </w:tcPr>
          <w:p w14:paraId="621A712F" w14:textId="2BBC48B4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42</w:t>
            </w:r>
          </w:p>
        </w:tc>
        <w:tc>
          <w:tcPr>
            <w:tcW w:w="850" w:type="dxa"/>
          </w:tcPr>
          <w:p w14:paraId="6BABCF6C" w14:textId="3ECF863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0</w:t>
            </w:r>
          </w:p>
        </w:tc>
        <w:tc>
          <w:tcPr>
            <w:tcW w:w="992" w:type="dxa"/>
          </w:tcPr>
          <w:p w14:paraId="0B6CC465" w14:textId="2101893F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85</w:t>
            </w:r>
          </w:p>
        </w:tc>
        <w:tc>
          <w:tcPr>
            <w:tcW w:w="851" w:type="dxa"/>
          </w:tcPr>
          <w:p w14:paraId="39415074" w14:textId="0F699D04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</w:tr>
      <w:tr w:rsidR="00801569" w:rsidRPr="007A3484" w14:paraId="6A823111" w14:textId="77777777" w:rsidTr="00F674E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FFBAEB0" w14:textId="1E56411D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</w:tcPr>
          <w:p w14:paraId="55699158" w14:textId="10696CED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4DF9BD07" w14:textId="03169CD4" w:rsidR="00801569" w:rsidRPr="007A3484" w:rsidRDefault="00B94C50" w:rsidP="002D2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2" w:type="dxa"/>
          </w:tcPr>
          <w:p w14:paraId="1407B0F6" w14:textId="5F012CEA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</w:tcPr>
          <w:p w14:paraId="00D58A24" w14:textId="3C8379B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993" w:type="dxa"/>
          </w:tcPr>
          <w:p w14:paraId="2E31ACB7" w14:textId="07260848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850" w:type="dxa"/>
          </w:tcPr>
          <w:p w14:paraId="1B213D54" w14:textId="7A1B4528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</w:t>
            </w:r>
          </w:p>
        </w:tc>
        <w:tc>
          <w:tcPr>
            <w:tcW w:w="992" w:type="dxa"/>
          </w:tcPr>
          <w:p w14:paraId="3B6810A5" w14:textId="3F4AC7E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851" w:type="dxa"/>
          </w:tcPr>
          <w:p w14:paraId="653A8679" w14:textId="4A3B8E9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801569" w:rsidRPr="007A3484" w14:paraId="4AB49308" w14:textId="35129F2F" w:rsidTr="00F674E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</w:tcPr>
          <w:p w14:paraId="036F0D9F" w14:textId="0611DCAF" w:rsidR="00801569" w:rsidRPr="007A3484" w:rsidRDefault="00801569" w:rsidP="002D2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 of residence</w:t>
            </w:r>
          </w:p>
        </w:tc>
      </w:tr>
      <w:tr w:rsidR="00801569" w:rsidRPr="007A3484" w14:paraId="2BF5752C" w14:textId="77777777" w:rsidTr="00F674E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8EE2A8" w14:textId="6AAF7F7A" w:rsidR="00801569" w:rsidRPr="007A3484" w:rsidRDefault="00A367D7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gion </w:t>
            </w:r>
            <w:r w:rsidR="00801569"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ockholm</w:t>
            </w:r>
          </w:p>
        </w:tc>
        <w:tc>
          <w:tcPr>
            <w:tcW w:w="992" w:type="dxa"/>
          </w:tcPr>
          <w:p w14:paraId="7C9A3459" w14:textId="2BD2590C" w:rsidR="00801569" w:rsidRPr="007A3484" w:rsidRDefault="00B94C50" w:rsidP="006226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91</w:t>
            </w:r>
          </w:p>
        </w:tc>
        <w:tc>
          <w:tcPr>
            <w:tcW w:w="851" w:type="dxa"/>
          </w:tcPr>
          <w:p w14:paraId="42D73B0F" w14:textId="5C9D65CA" w:rsidR="00801569" w:rsidRPr="007A3484" w:rsidRDefault="00B94C50" w:rsidP="00640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992" w:type="dxa"/>
          </w:tcPr>
          <w:p w14:paraId="20CDFC63" w14:textId="3839EA65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89</w:t>
            </w:r>
          </w:p>
        </w:tc>
        <w:tc>
          <w:tcPr>
            <w:tcW w:w="850" w:type="dxa"/>
          </w:tcPr>
          <w:p w14:paraId="56018A89" w14:textId="35474451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993" w:type="dxa"/>
          </w:tcPr>
          <w:p w14:paraId="2AA59574" w14:textId="6331A61E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742</w:t>
            </w:r>
          </w:p>
        </w:tc>
        <w:tc>
          <w:tcPr>
            <w:tcW w:w="850" w:type="dxa"/>
          </w:tcPr>
          <w:p w14:paraId="142C8CAE" w14:textId="26CAB0C1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  <w:tc>
          <w:tcPr>
            <w:tcW w:w="992" w:type="dxa"/>
          </w:tcPr>
          <w:p w14:paraId="75ACD210" w14:textId="7C49EF89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22</w:t>
            </w:r>
          </w:p>
        </w:tc>
        <w:tc>
          <w:tcPr>
            <w:tcW w:w="851" w:type="dxa"/>
          </w:tcPr>
          <w:p w14:paraId="0C1D99B3" w14:textId="2529FE6B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</w:tr>
      <w:tr w:rsidR="00801569" w:rsidRPr="007A3484" w14:paraId="4D7B2442" w14:textId="77777777" w:rsidTr="00F674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AF7E78" w14:textId="393DA52E" w:rsidR="00801569" w:rsidRPr="007A3484" w:rsidRDefault="00A367D7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gion Västr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ötaland</w:t>
            </w:r>
            <w:proofErr w:type="spellEnd"/>
          </w:p>
        </w:tc>
        <w:tc>
          <w:tcPr>
            <w:tcW w:w="992" w:type="dxa"/>
          </w:tcPr>
          <w:p w14:paraId="599379DD" w14:textId="768EC053" w:rsidR="00801569" w:rsidRPr="007A3484" w:rsidRDefault="00B94C50" w:rsidP="006226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3</w:t>
            </w:r>
          </w:p>
        </w:tc>
        <w:tc>
          <w:tcPr>
            <w:tcW w:w="851" w:type="dxa"/>
          </w:tcPr>
          <w:p w14:paraId="09B6FCF0" w14:textId="390B557C" w:rsidR="00801569" w:rsidRPr="007A3484" w:rsidRDefault="00B94C50" w:rsidP="00640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992" w:type="dxa"/>
          </w:tcPr>
          <w:p w14:paraId="7367DC58" w14:textId="6CE1AC78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71</w:t>
            </w:r>
          </w:p>
        </w:tc>
        <w:tc>
          <w:tcPr>
            <w:tcW w:w="850" w:type="dxa"/>
          </w:tcPr>
          <w:p w14:paraId="4C123B02" w14:textId="2748B22D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</w:t>
            </w:r>
          </w:p>
        </w:tc>
        <w:tc>
          <w:tcPr>
            <w:tcW w:w="993" w:type="dxa"/>
          </w:tcPr>
          <w:p w14:paraId="14B82D96" w14:textId="64BA2A5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887</w:t>
            </w:r>
          </w:p>
        </w:tc>
        <w:tc>
          <w:tcPr>
            <w:tcW w:w="850" w:type="dxa"/>
          </w:tcPr>
          <w:p w14:paraId="726EA1ED" w14:textId="074864EC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5</w:t>
            </w:r>
          </w:p>
        </w:tc>
        <w:tc>
          <w:tcPr>
            <w:tcW w:w="992" w:type="dxa"/>
          </w:tcPr>
          <w:p w14:paraId="0B58B5E9" w14:textId="5375E322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711</w:t>
            </w:r>
          </w:p>
        </w:tc>
        <w:tc>
          <w:tcPr>
            <w:tcW w:w="851" w:type="dxa"/>
          </w:tcPr>
          <w:p w14:paraId="1946F803" w14:textId="1EBC2DA3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</w:tr>
      <w:tr w:rsidR="00801569" w:rsidRPr="007A3484" w14:paraId="0C5E9097" w14:textId="77777777" w:rsidTr="00F674E2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7EF996" w14:textId="06447138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  <w:r w:rsidRPr="007A3484">
              <w:rPr>
                <w:rStyle w:val="Slutnotsreferens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endnoteReference w:id="4"/>
            </w:r>
          </w:p>
        </w:tc>
        <w:tc>
          <w:tcPr>
            <w:tcW w:w="992" w:type="dxa"/>
          </w:tcPr>
          <w:p w14:paraId="4639EF18" w14:textId="66979BE5" w:rsidR="00801569" w:rsidRPr="007A3484" w:rsidRDefault="00B94C50" w:rsidP="006226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0</w:t>
            </w:r>
          </w:p>
        </w:tc>
        <w:tc>
          <w:tcPr>
            <w:tcW w:w="851" w:type="dxa"/>
          </w:tcPr>
          <w:p w14:paraId="37965272" w14:textId="678CFC04" w:rsidR="00801569" w:rsidRPr="007A3484" w:rsidRDefault="00B94C50" w:rsidP="00640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992" w:type="dxa"/>
          </w:tcPr>
          <w:p w14:paraId="3E46B107" w14:textId="36B96553" w:rsidR="00801569" w:rsidRPr="007A3484" w:rsidRDefault="00B94C50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708</w:t>
            </w:r>
          </w:p>
        </w:tc>
        <w:tc>
          <w:tcPr>
            <w:tcW w:w="850" w:type="dxa"/>
          </w:tcPr>
          <w:p w14:paraId="1CE5BA61" w14:textId="7F10D998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  <w:tc>
          <w:tcPr>
            <w:tcW w:w="993" w:type="dxa"/>
          </w:tcPr>
          <w:p w14:paraId="642325D4" w14:textId="2B9B661C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383</w:t>
            </w:r>
          </w:p>
        </w:tc>
        <w:tc>
          <w:tcPr>
            <w:tcW w:w="850" w:type="dxa"/>
          </w:tcPr>
          <w:p w14:paraId="342BE259" w14:textId="0426A5AE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1</w:t>
            </w:r>
          </w:p>
        </w:tc>
        <w:tc>
          <w:tcPr>
            <w:tcW w:w="992" w:type="dxa"/>
          </w:tcPr>
          <w:p w14:paraId="620646C6" w14:textId="34F8171D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261</w:t>
            </w:r>
          </w:p>
        </w:tc>
        <w:tc>
          <w:tcPr>
            <w:tcW w:w="851" w:type="dxa"/>
          </w:tcPr>
          <w:p w14:paraId="12973246" w14:textId="6AE98401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8</w:t>
            </w:r>
          </w:p>
        </w:tc>
      </w:tr>
      <w:tr w:rsidR="00801569" w:rsidRPr="007A3484" w14:paraId="449C6F07" w14:textId="77777777" w:rsidTr="00F674E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27C0FC" w14:textId="07A41043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</w:tcPr>
          <w:p w14:paraId="55233719" w14:textId="236CB647" w:rsidR="00801569" w:rsidRPr="007A3484" w:rsidRDefault="00F122E2" w:rsidP="006226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851" w:type="dxa"/>
          </w:tcPr>
          <w:p w14:paraId="430592B9" w14:textId="44FD1217" w:rsidR="00801569" w:rsidRPr="007A3484" w:rsidRDefault="00F122E2" w:rsidP="00640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992" w:type="dxa"/>
          </w:tcPr>
          <w:p w14:paraId="5FC7F866" w14:textId="6128950B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</w:t>
            </w:r>
          </w:p>
        </w:tc>
        <w:tc>
          <w:tcPr>
            <w:tcW w:w="850" w:type="dxa"/>
          </w:tcPr>
          <w:p w14:paraId="47DA987A" w14:textId="6AB17E8B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993" w:type="dxa"/>
          </w:tcPr>
          <w:p w14:paraId="2442F414" w14:textId="09EC747C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81</w:t>
            </w:r>
          </w:p>
        </w:tc>
        <w:tc>
          <w:tcPr>
            <w:tcW w:w="850" w:type="dxa"/>
          </w:tcPr>
          <w:p w14:paraId="28184EEC" w14:textId="5AF54779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  <w:tc>
          <w:tcPr>
            <w:tcW w:w="992" w:type="dxa"/>
          </w:tcPr>
          <w:p w14:paraId="579ED17D" w14:textId="4EFBD0E3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4</w:t>
            </w:r>
          </w:p>
        </w:tc>
        <w:tc>
          <w:tcPr>
            <w:tcW w:w="851" w:type="dxa"/>
          </w:tcPr>
          <w:p w14:paraId="47987BF7" w14:textId="1D3103BC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801569" w:rsidRPr="007A3484" w14:paraId="5A627289" w14:textId="7015BB42" w:rsidTr="00F674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</w:tcPr>
          <w:p w14:paraId="44EA38F0" w14:textId="4D209B85" w:rsidR="00801569" w:rsidRPr="007A3484" w:rsidRDefault="00801569" w:rsidP="00D649C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ual income</w:t>
            </w:r>
            <w:r w:rsidRPr="007A3484">
              <w:rPr>
                <w:rStyle w:val="Slutnotsreferens"/>
                <w:rFonts w:ascii="Times New Roman" w:hAnsi="Times New Roman" w:cs="Times New Roman"/>
                <w:sz w:val="18"/>
                <w:szCs w:val="18"/>
                <w:lang w:val="en-US"/>
              </w:rPr>
              <w:endnoteReference w:id="5"/>
            </w:r>
          </w:p>
        </w:tc>
      </w:tr>
      <w:tr w:rsidR="00801569" w:rsidRPr="007A3484" w14:paraId="30DACD34" w14:textId="77777777" w:rsidTr="00F674E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2B696F" w14:textId="05DA00A8" w:rsidR="00801569" w:rsidRPr="007A3484" w:rsidRDefault="008E3C62" w:rsidP="00D649C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ow</w:t>
            </w:r>
            <w:r w:rsidR="00DD43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992" w:type="dxa"/>
          </w:tcPr>
          <w:p w14:paraId="4278B671" w14:textId="58D07F9C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85</w:t>
            </w:r>
          </w:p>
        </w:tc>
        <w:tc>
          <w:tcPr>
            <w:tcW w:w="851" w:type="dxa"/>
          </w:tcPr>
          <w:p w14:paraId="2BFBF534" w14:textId="19C1D3E5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992" w:type="dxa"/>
          </w:tcPr>
          <w:p w14:paraId="4C6DF7A4" w14:textId="782AB99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859</w:t>
            </w:r>
          </w:p>
        </w:tc>
        <w:tc>
          <w:tcPr>
            <w:tcW w:w="850" w:type="dxa"/>
          </w:tcPr>
          <w:p w14:paraId="7BFA91CC" w14:textId="56961D62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993" w:type="dxa"/>
          </w:tcPr>
          <w:p w14:paraId="4F0131AE" w14:textId="2D84751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677</w:t>
            </w:r>
          </w:p>
        </w:tc>
        <w:tc>
          <w:tcPr>
            <w:tcW w:w="850" w:type="dxa"/>
          </w:tcPr>
          <w:p w14:paraId="56B82B01" w14:textId="1A216B2B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1</w:t>
            </w:r>
          </w:p>
        </w:tc>
        <w:tc>
          <w:tcPr>
            <w:tcW w:w="992" w:type="dxa"/>
          </w:tcPr>
          <w:p w14:paraId="3E20D7A4" w14:textId="55A0E33B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6821</w:t>
            </w:r>
          </w:p>
        </w:tc>
        <w:tc>
          <w:tcPr>
            <w:tcW w:w="851" w:type="dxa"/>
          </w:tcPr>
          <w:p w14:paraId="7256B4C7" w14:textId="246C69D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</w:t>
            </w:r>
          </w:p>
        </w:tc>
      </w:tr>
      <w:tr w:rsidR="00801569" w:rsidRPr="007A3484" w14:paraId="17E9EC12" w14:textId="77777777" w:rsidTr="00F674E2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7A0B4C" w14:textId="2647C5C9" w:rsidR="00801569" w:rsidRPr="007A3484" w:rsidRDefault="008E3C62" w:rsidP="00D649C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ddle</w:t>
            </w:r>
            <w:r w:rsidR="00DD43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992" w:type="dxa"/>
          </w:tcPr>
          <w:p w14:paraId="3A105AA5" w14:textId="6DDE31E1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01</w:t>
            </w:r>
          </w:p>
        </w:tc>
        <w:tc>
          <w:tcPr>
            <w:tcW w:w="851" w:type="dxa"/>
          </w:tcPr>
          <w:p w14:paraId="20724555" w14:textId="6E15F963" w:rsidR="00801569" w:rsidRPr="007A3484" w:rsidRDefault="008E299E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992" w:type="dxa"/>
          </w:tcPr>
          <w:p w14:paraId="5ADA9C1A" w14:textId="19D2B502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672</w:t>
            </w:r>
          </w:p>
        </w:tc>
        <w:tc>
          <w:tcPr>
            <w:tcW w:w="850" w:type="dxa"/>
          </w:tcPr>
          <w:p w14:paraId="0FA38390" w14:textId="61E7AD01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</w:p>
        </w:tc>
        <w:tc>
          <w:tcPr>
            <w:tcW w:w="993" w:type="dxa"/>
          </w:tcPr>
          <w:p w14:paraId="0EFAF74B" w14:textId="00C6B440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216</w:t>
            </w:r>
          </w:p>
        </w:tc>
        <w:tc>
          <w:tcPr>
            <w:tcW w:w="850" w:type="dxa"/>
          </w:tcPr>
          <w:p w14:paraId="4CEDB2C4" w14:textId="0C582FE8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</w:t>
            </w:r>
          </w:p>
        </w:tc>
        <w:tc>
          <w:tcPr>
            <w:tcW w:w="992" w:type="dxa"/>
          </w:tcPr>
          <w:p w14:paraId="55EFDDB9" w14:textId="345F3BF6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189</w:t>
            </w:r>
          </w:p>
        </w:tc>
        <w:tc>
          <w:tcPr>
            <w:tcW w:w="851" w:type="dxa"/>
          </w:tcPr>
          <w:p w14:paraId="6E19D7D9" w14:textId="0FE8843D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</w:t>
            </w:r>
          </w:p>
        </w:tc>
      </w:tr>
      <w:tr w:rsidR="00801569" w:rsidRPr="007A3484" w14:paraId="10F4E283" w14:textId="77777777" w:rsidTr="00F674E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8D5D2E" w14:textId="55B140DE" w:rsidR="00801569" w:rsidRPr="007A3484" w:rsidRDefault="008E3C62" w:rsidP="00D649C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  <w:r w:rsidR="00DD43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992" w:type="dxa"/>
          </w:tcPr>
          <w:p w14:paraId="133C8322" w14:textId="50B92D78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8</w:t>
            </w:r>
          </w:p>
        </w:tc>
        <w:tc>
          <w:tcPr>
            <w:tcW w:w="851" w:type="dxa"/>
          </w:tcPr>
          <w:p w14:paraId="137F6587" w14:textId="641AEEEB" w:rsidR="00801569" w:rsidRPr="007A3484" w:rsidRDefault="008E299E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992" w:type="dxa"/>
          </w:tcPr>
          <w:p w14:paraId="1966AC09" w14:textId="18B53AD5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7</w:t>
            </w:r>
          </w:p>
        </w:tc>
        <w:tc>
          <w:tcPr>
            <w:tcW w:w="850" w:type="dxa"/>
          </w:tcPr>
          <w:p w14:paraId="12E28D65" w14:textId="020E7163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</w:t>
            </w:r>
          </w:p>
        </w:tc>
        <w:tc>
          <w:tcPr>
            <w:tcW w:w="993" w:type="dxa"/>
          </w:tcPr>
          <w:p w14:paraId="1857110B" w14:textId="76BEF54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119</w:t>
            </w:r>
          </w:p>
        </w:tc>
        <w:tc>
          <w:tcPr>
            <w:tcW w:w="850" w:type="dxa"/>
          </w:tcPr>
          <w:p w14:paraId="5F35930F" w14:textId="5A8DCA38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1</w:t>
            </w:r>
          </w:p>
        </w:tc>
        <w:tc>
          <w:tcPr>
            <w:tcW w:w="992" w:type="dxa"/>
          </w:tcPr>
          <w:p w14:paraId="25578BE7" w14:textId="2575BC30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84</w:t>
            </w:r>
          </w:p>
        </w:tc>
        <w:tc>
          <w:tcPr>
            <w:tcW w:w="851" w:type="dxa"/>
          </w:tcPr>
          <w:p w14:paraId="2A9EF483" w14:textId="5A155733" w:rsidR="00801569" w:rsidRPr="007A3484" w:rsidRDefault="008E299E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</w:tr>
      <w:tr w:rsidR="00801569" w:rsidRPr="007A3484" w14:paraId="66B4F35A" w14:textId="77777777" w:rsidTr="00F674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47362B8" w14:textId="5BD3CB85" w:rsidR="00801569" w:rsidRPr="007A3484" w:rsidRDefault="00801569" w:rsidP="009A63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</w:tcPr>
          <w:p w14:paraId="599EEC15" w14:textId="2438E447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851" w:type="dxa"/>
          </w:tcPr>
          <w:p w14:paraId="40D3C728" w14:textId="77C135E7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992" w:type="dxa"/>
          </w:tcPr>
          <w:p w14:paraId="6BA4593E" w14:textId="50D17AE7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</w:tcPr>
          <w:p w14:paraId="178C2818" w14:textId="64C78ED9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993" w:type="dxa"/>
          </w:tcPr>
          <w:p w14:paraId="0BAEE51D" w14:textId="2EBCED54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81</w:t>
            </w:r>
          </w:p>
        </w:tc>
        <w:tc>
          <w:tcPr>
            <w:tcW w:w="850" w:type="dxa"/>
          </w:tcPr>
          <w:p w14:paraId="76EADD08" w14:textId="4A5EB570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  <w:tc>
          <w:tcPr>
            <w:tcW w:w="992" w:type="dxa"/>
          </w:tcPr>
          <w:p w14:paraId="7402E28B" w14:textId="232DF887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4</w:t>
            </w:r>
          </w:p>
        </w:tc>
        <w:tc>
          <w:tcPr>
            <w:tcW w:w="851" w:type="dxa"/>
          </w:tcPr>
          <w:p w14:paraId="2B2E8494" w14:textId="4F07E842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801569" w:rsidRPr="007A3484" w14:paraId="7FE4E52A" w14:textId="44FECF76" w:rsidTr="00F674E2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9"/>
          </w:tcPr>
          <w:p w14:paraId="41C5F3B9" w14:textId="71439A15" w:rsidR="00801569" w:rsidRPr="007A3484" w:rsidRDefault="00801569" w:rsidP="00D649C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  <w:r w:rsidRPr="007A3484">
              <w:rPr>
                <w:rStyle w:val="Slutnotsreferens"/>
                <w:rFonts w:ascii="Times New Roman" w:hAnsi="Times New Roman" w:cs="Times New Roman"/>
                <w:sz w:val="18"/>
                <w:szCs w:val="18"/>
                <w:lang w:val="en-US"/>
              </w:rPr>
              <w:endnoteReference w:id="6"/>
            </w:r>
          </w:p>
        </w:tc>
      </w:tr>
      <w:tr w:rsidR="00801569" w:rsidRPr="007A3484" w14:paraId="27235EE6" w14:textId="77777777" w:rsidTr="00F674E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BFB23C" w14:textId="1B706A3C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992" w:type="dxa"/>
          </w:tcPr>
          <w:p w14:paraId="04259199" w14:textId="1F8CCE3F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2</w:t>
            </w:r>
          </w:p>
        </w:tc>
        <w:tc>
          <w:tcPr>
            <w:tcW w:w="851" w:type="dxa"/>
          </w:tcPr>
          <w:p w14:paraId="304F6057" w14:textId="679FDFD8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992" w:type="dxa"/>
          </w:tcPr>
          <w:p w14:paraId="573A2A11" w14:textId="4CB68CAA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33</w:t>
            </w:r>
          </w:p>
        </w:tc>
        <w:tc>
          <w:tcPr>
            <w:tcW w:w="850" w:type="dxa"/>
          </w:tcPr>
          <w:p w14:paraId="6D6CAEAE" w14:textId="0809D282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</w:p>
        </w:tc>
        <w:tc>
          <w:tcPr>
            <w:tcW w:w="993" w:type="dxa"/>
          </w:tcPr>
          <w:p w14:paraId="7D76479D" w14:textId="5E71AF6B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135</w:t>
            </w:r>
          </w:p>
        </w:tc>
        <w:tc>
          <w:tcPr>
            <w:tcW w:w="850" w:type="dxa"/>
          </w:tcPr>
          <w:p w14:paraId="3DA63C5C" w14:textId="1F43ADA1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2</w:t>
            </w:r>
          </w:p>
        </w:tc>
        <w:tc>
          <w:tcPr>
            <w:tcW w:w="992" w:type="dxa"/>
          </w:tcPr>
          <w:p w14:paraId="2D6665AC" w14:textId="44C56F5C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520</w:t>
            </w:r>
          </w:p>
        </w:tc>
        <w:tc>
          <w:tcPr>
            <w:tcW w:w="851" w:type="dxa"/>
          </w:tcPr>
          <w:p w14:paraId="6BCEEB71" w14:textId="60890868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</w:tr>
      <w:tr w:rsidR="00801569" w:rsidRPr="007A3484" w14:paraId="6F00B9FC" w14:textId="77777777" w:rsidTr="00F674E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42EDD1" w14:textId="3647B63C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992" w:type="dxa"/>
          </w:tcPr>
          <w:p w14:paraId="70AA2A8A" w14:textId="7AC0D4E6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24</w:t>
            </w:r>
          </w:p>
        </w:tc>
        <w:tc>
          <w:tcPr>
            <w:tcW w:w="851" w:type="dxa"/>
          </w:tcPr>
          <w:p w14:paraId="4B2ED223" w14:textId="4245A1F0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992" w:type="dxa"/>
          </w:tcPr>
          <w:p w14:paraId="33DAAE6F" w14:textId="6CDA34F1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25</w:t>
            </w:r>
          </w:p>
        </w:tc>
        <w:tc>
          <w:tcPr>
            <w:tcW w:w="850" w:type="dxa"/>
          </w:tcPr>
          <w:p w14:paraId="6762A2CD" w14:textId="49F31FB4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</w:p>
        </w:tc>
        <w:tc>
          <w:tcPr>
            <w:tcW w:w="993" w:type="dxa"/>
          </w:tcPr>
          <w:p w14:paraId="4E0C8171" w14:textId="0628E66D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624</w:t>
            </w:r>
          </w:p>
        </w:tc>
        <w:tc>
          <w:tcPr>
            <w:tcW w:w="850" w:type="dxa"/>
          </w:tcPr>
          <w:p w14:paraId="50CEA644" w14:textId="45460B35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4</w:t>
            </w:r>
          </w:p>
        </w:tc>
        <w:tc>
          <w:tcPr>
            <w:tcW w:w="992" w:type="dxa"/>
          </w:tcPr>
          <w:p w14:paraId="22CD4CDB" w14:textId="36B1277A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573</w:t>
            </w:r>
          </w:p>
        </w:tc>
        <w:tc>
          <w:tcPr>
            <w:tcW w:w="851" w:type="dxa"/>
          </w:tcPr>
          <w:p w14:paraId="679ADB90" w14:textId="2CBC96A4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</w:p>
        </w:tc>
      </w:tr>
      <w:tr w:rsidR="00801569" w:rsidRPr="007A3484" w14:paraId="4C4F2506" w14:textId="77777777" w:rsidTr="00F674E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012230" w14:textId="6D08060F" w:rsidR="00801569" w:rsidRPr="007A3484" w:rsidRDefault="00801569" w:rsidP="009A63C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992" w:type="dxa"/>
          </w:tcPr>
          <w:p w14:paraId="6E89675F" w14:textId="2C315709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38</w:t>
            </w:r>
          </w:p>
        </w:tc>
        <w:tc>
          <w:tcPr>
            <w:tcW w:w="851" w:type="dxa"/>
          </w:tcPr>
          <w:p w14:paraId="284FA2D8" w14:textId="22938683" w:rsidR="00801569" w:rsidRPr="007A3484" w:rsidRDefault="00F122E2" w:rsidP="00D64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992" w:type="dxa"/>
          </w:tcPr>
          <w:p w14:paraId="4F648D01" w14:textId="28292923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810</w:t>
            </w:r>
          </w:p>
        </w:tc>
        <w:tc>
          <w:tcPr>
            <w:tcW w:w="850" w:type="dxa"/>
          </w:tcPr>
          <w:p w14:paraId="5F823B60" w14:textId="4C375BF7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</w:t>
            </w:r>
          </w:p>
        </w:tc>
        <w:tc>
          <w:tcPr>
            <w:tcW w:w="993" w:type="dxa"/>
          </w:tcPr>
          <w:p w14:paraId="222CADD0" w14:textId="02E3E6D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253</w:t>
            </w:r>
          </w:p>
        </w:tc>
        <w:tc>
          <w:tcPr>
            <w:tcW w:w="850" w:type="dxa"/>
          </w:tcPr>
          <w:p w14:paraId="2714D988" w14:textId="753A2032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1</w:t>
            </w:r>
          </w:p>
        </w:tc>
        <w:tc>
          <w:tcPr>
            <w:tcW w:w="992" w:type="dxa"/>
          </w:tcPr>
          <w:p w14:paraId="65EA0F7E" w14:textId="7416B93F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301</w:t>
            </w:r>
          </w:p>
        </w:tc>
        <w:tc>
          <w:tcPr>
            <w:tcW w:w="851" w:type="dxa"/>
          </w:tcPr>
          <w:p w14:paraId="54371CFE" w14:textId="3F28E557" w:rsidR="00801569" w:rsidRPr="007A3484" w:rsidRDefault="00F122E2" w:rsidP="009C4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3</w:t>
            </w:r>
          </w:p>
        </w:tc>
      </w:tr>
      <w:tr w:rsidR="00801569" w:rsidRPr="007A3484" w14:paraId="3FE6F37E" w14:textId="77777777" w:rsidTr="00F674E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3BD57E" w14:textId="15680CCE" w:rsidR="00801569" w:rsidRPr="007A3484" w:rsidRDefault="00801569" w:rsidP="00F238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</w:tcPr>
          <w:p w14:paraId="017A05B0" w14:textId="3F862800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851" w:type="dxa"/>
          </w:tcPr>
          <w:p w14:paraId="4138EC48" w14:textId="27AEDE14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992" w:type="dxa"/>
          </w:tcPr>
          <w:p w14:paraId="2251FE72" w14:textId="5FC90C3B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</w:t>
            </w:r>
          </w:p>
        </w:tc>
        <w:tc>
          <w:tcPr>
            <w:tcW w:w="850" w:type="dxa"/>
          </w:tcPr>
          <w:p w14:paraId="3E9B2D63" w14:textId="0317030C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993" w:type="dxa"/>
          </w:tcPr>
          <w:p w14:paraId="6228FDDD" w14:textId="22922F25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81</w:t>
            </w:r>
          </w:p>
        </w:tc>
        <w:tc>
          <w:tcPr>
            <w:tcW w:w="850" w:type="dxa"/>
          </w:tcPr>
          <w:p w14:paraId="599FEB63" w14:textId="5FA7DBC7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  <w:tc>
          <w:tcPr>
            <w:tcW w:w="992" w:type="dxa"/>
          </w:tcPr>
          <w:p w14:paraId="67162894" w14:textId="3B05A68C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4</w:t>
            </w:r>
          </w:p>
        </w:tc>
        <w:tc>
          <w:tcPr>
            <w:tcW w:w="851" w:type="dxa"/>
          </w:tcPr>
          <w:p w14:paraId="261F332D" w14:textId="4F0DF0BA" w:rsidR="00801569" w:rsidRPr="007A3484" w:rsidRDefault="00F122E2" w:rsidP="00F23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</w:tbl>
    <w:p w14:paraId="3583B947" w14:textId="0D5EAF8C" w:rsidR="009D165E" w:rsidRPr="007A3484" w:rsidRDefault="009D165E" w:rsidP="00023D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D165E" w:rsidRPr="007A3484" w:rsidSect="00F674E2">
      <w:footnotePr>
        <w:numRestart w:val="eachPage"/>
      </w:footnotePr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08629" w14:textId="77777777" w:rsidR="00F84092" w:rsidRDefault="00F84092" w:rsidP="00E22EC3">
      <w:pPr>
        <w:spacing w:after="0" w:line="240" w:lineRule="auto"/>
      </w:pPr>
      <w:r>
        <w:separator/>
      </w:r>
    </w:p>
  </w:endnote>
  <w:endnote w:type="continuationSeparator" w:id="0">
    <w:p w14:paraId="7B16B80B" w14:textId="77777777" w:rsidR="00F84092" w:rsidRDefault="00F84092" w:rsidP="00E22EC3">
      <w:pPr>
        <w:spacing w:after="0" w:line="240" w:lineRule="auto"/>
      </w:pPr>
      <w:r>
        <w:continuationSeparator/>
      </w:r>
    </w:p>
  </w:endnote>
  <w:endnote w:id="1">
    <w:p w14:paraId="5665E4E0" w14:textId="61B98687" w:rsidR="00801569" w:rsidRPr="0016747E" w:rsidRDefault="00801569" w:rsidP="00032142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Abbreviations: </w:t>
      </w:r>
      <w:proofErr w:type="spellStart"/>
      <w:r w:rsidRPr="0016747E">
        <w:rPr>
          <w:rFonts w:ascii="Times New Roman" w:hAnsi="Times New Roman" w:cs="Times New Roman"/>
          <w:sz w:val="12"/>
          <w:szCs w:val="12"/>
          <w:lang w:val="en-US"/>
        </w:rPr>
        <w:t>MHT</w:t>
      </w:r>
      <w:proofErr w:type="spellEnd"/>
      <w:r w:rsidR="00B36004"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Menopausal </w:t>
      </w:r>
      <w:r w:rsidR="00B36004">
        <w:rPr>
          <w:rFonts w:ascii="Times New Roman" w:hAnsi="Times New Roman" w:cs="Times New Roman"/>
          <w:sz w:val="12"/>
          <w:szCs w:val="12"/>
          <w:lang w:val="en-US"/>
        </w:rPr>
        <w:t>h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ormone </w:t>
      </w:r>
      <w:r w:rsidR="00B36004">
        <w:rPr>
          <w:rFonts w:ascii="Times New Roman" w:hAnsi="Times New Roman" w:cs="Times New Roman"/>
          <w:sz w:val="12"/>
          <w:szCs w:val="12"/>
          <w:lang w:val="en-US"/>
        </w:rPr>
        <w:t>t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herapy</w:t>
      </w:r>
      <w:r w:rsidR="00B36004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D</w:t>
      </w:r>
      <w:r w:rsidR="00B36004"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tandard </w:t>
      </w:r>
      <w:r w:rsidR="00B36004">
        <w:rPr>
          <w:rFonts w:ascii="Times New Roman" w:hAnsi="Times New Roman" w:cs="Times New Roman"/>
          <w:sz w:val="12"/>
          <w:szCs w:val="12"/>
          <w:lang w:val="en-US"/>
        </w:rPr>
        <w:t>d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eviation</w:t>
      </w:r>
      <w:r w:rsidR="002241AC">
        <w:rPr>
          <w:rFonts w:ascii="Times New Roman" w:hAnsi="Times New Roman" w:cs="Times New Roman"/>
          <w:sz w:val="12"/>
          <w:szCs w:val="12"/>
          <w:lang w:val="en-US"/>
        </w:rPr>
        <w:t>.</w:t>
      </w:r>
    </w:p>
    <w:p w14:paraId="6C41A18F" w14:textId="7B83794B" w:rsidR="00161989" w:rsidRDefault="00161989" w:rsidP="00032142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  <w:lang w:val="en-US"/>
        </w:rPr>
      </w:pPr>
      <w:r w:rsidRPr="0016747E">
        <w:rPr>
          <w:rFonts w:ascii="Times New Roman" w:hAnsi="Times New Roman" w:cs="Times New Roman"/>
          <w:color w:val="000000"/>
          <w:sz w:val="12"/>
          <w:szCs w:val="12"/>
          <w:lang w:val="en-US"/>
        </w:rPr>
        <w:t>Across all socioeconomic and demographic variables, significant differences were observed between groups (p &lt; 0.001).</w:t>
      </w:r>
    </w:p>
    <w:p w14:paraId="7DD130CC" w14:textId="0EA5E88A" w:rsidR="0016747E" w:rsidRPr="0016747E" w:rsidRDefault="0016747E" w:rsidP="00032142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>Percentages calculated across exposure groups for the sociodemographic</w:t>
      </w:r>
      <w:r w:rsidR="002241AC">
        <w:rPr>
          <w:rFonts w:ascii="Times New Roman" w:hAnsi="Times New Roman" w:cs="Times New Roman"/>
          <w:color w:val="000000"/>
          <w:sz w:val="12"/>
          <w:szCs w:val="12"/>
          <w:lang w:val="en-US"/>
        </w:rPr>
        <w:t>.</w:t>
      </w:r>
    </w:p>
    <w:p w14:paraId="5D4AF27F" w14:textId="17D21B2A" w:rsidR="00801569" w:rsidRPr="0016747E" w:rsidRDefault="00801569" w:rsidP="0003214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t>1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Data for calendar year 20</w:t>
      </w:r>
      <w:r w:rsidR="003D2CE1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20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regarding exposure and </w:t>
      </w:r>
      <w:proofErr w:type="spellStart"/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sociodemographics</w:t>
      </w:r>
      <w:proofErr w:type="spellEnd"/>
      <w:r w:rsidR="00392ECA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.</w:t>
      </w:r>
      <w:r w:rsidR="00AB06BF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</w:t>
      </w:r>
    </w:p>
  </w:endnote>
  <w:endnote w:id="2">
    <w:p w14:paraId="3C7E4BA6" w14:textId="33F6BFF8" w:rsidR="00801569" w:rsidRPr="0016747E" w:rsidRDefault="00801569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With or without local treatment. At least one dispensing was required to be grouped as systemic. </w:t>
      </w:r>
    </w:p>
  </w:endnote>
  <w:endnote w:id="3">
    <w:p w14:paraId="3AACB1A9" w14:textId="2E0ADE8D" w:rsidR="00801569" w:rsidRPr="0016747E" w:rsidRDefault="00801569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ystemic</w:t>
      </w:r>
      <w:r w:rsidR="0016747E">
        <w:rPr>
          <w:rFonts w:ascii="Times New Roman" w:hAnsi="Times New Roman" w:cs="Times New Roman"/>
          <w:sz w:val="12"/>
          <w:szCs w:val="12"/>
          <w:lang w:val="en-US"/>
        </w:rPr>
        <w:t xml:space="preserve"> MHT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not included.</w:t>
      </w:r>
    </w:p>
  </w:endnote>
  <w:endnote w:id="4">
    <w:p w14:paraId="0AB821AD" w14:textId="150CCF30" w:rsidR="00801569" w:rsidRPr="0016747E" w:rsidRDefault="00801569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All regions except Region Stockholm and Västra Götaland.</w:t>
      </w:r>
    </w:p>
  </w:endnote>
  <w:endnote w:id="5">
    <w:p w14:paraId="767197F6" w14:textId="53852309" w:rsidR="00801569" w:rsidRPr="0016747E" w:rsidRDefault="00801569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8E3C62">
        <w:rPr>
          <w:rFonts w:ascii="Times New Roman" w:hAnsi="Times New Roman" w:cs="Times New Roman"/>
          <w:sz w:val="12"/>
          <w:szCs w:val="12"/>
          <w:lang w:val="en-US"/>
        </w:rPr>
        <w:t xml:space="preserve">0-100,000 </w:t>
      </w:r>
      <w:r w:rsidR="008E3C62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Swedish </w:t>
      </w:r>
      <w:r w:rsidR="008E3C62">
        <w:rPr>
          <w:rFonts w:ascii="Times New Roman" w:hAnsi="Times New Roman" w:cs="Times New Roman"/>
          <w:sz w:val="12"/>
          <w:szCs w:val="12"/>
          <w:lang w:val="en-US"/>
        </w:rPr>
        <w:t xml:space="preserve">crowns (SEK) / 100,001-500,000 SEK / &gt;500,000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S</w:t>
      </w:r>
      <w:r w:rsidR="008E3C62">
        <w:rPr>
          <w:rFonts w:ascii="Times New Roman" w:hAnsi="Times New Roman" w:cs="Times New Roman"/>
          <w:sz w:val="12"/>
          <w:szCs w:val="12"/>
          <w:lang w:val="en-US"/>
        </w:rPr>
        <w:t>EK, respectively</w:t>
      </w:r>
      <w:r w:rsidR="00110333">
        <w:rPr>
          <w:rFonts w:ascii="Times New Roman" w:hAnsi="Times New Roman" w:cs="Times New Roman"/>
          <w:sz w:val="12"/>
          <w:szCs w:val="12"/>
          <w:lang w:val="en-US"/>
        </w:rPr>
        <w:t>.</w:t>
      </w:r>
    </w:p>
  </w:endnote>
  <w:endnote w:id="6">
    <w:p w14:paraId="2EE12D5F" w14:textId="28DF57EB" w:rsidR="00801569" w:rsidRPr="0016747E" w:rsidRDefault="00801569" w:rsidP="00A8460C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3D2CE1">
        <w:rPr>
          <w:rFonts w:ascii="Times New Roman" w:hAnsi="Times New Roman" w:cs="Times New Roman"/>
          <w:sz w:val="12"/>
          <w:szCs w:val="12"/>
          <w:lang w:val="en-US"/>
        </w:rPr>
        <w:sym w:font="Symbol" w:char="F0A3"/>
      </w:r>
      <w:r w:rsidR="003D2CE1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9 years / </w:t>
      </w:r>
      <w:r w:rsidR="003D2CE1">
        <w:rPr>
          <w:rFonts w:ascii="Times New Roman" w:hAnsi="Times New Roman" w:cs="Times New Roman"/>
          <w:sz w:val="12"/>
          <w:szCs w:val="12"/>
          <w:lang w:val="en-US"/>
        </w:rPr>
        <w:t xml:space="preserve">10-12 </w:t>
      </w:r>
      <w:r w:rsidR="003D2CE1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years / </w:t>
      </w:r>
      <w:r w:rsidR="003D2CE1">
        <w:rPr>
          <w:rFonts w:ascii="Times New Roman" w:hAnsi="Times New Roman" w:cs="Times New Roman"/>
          <w:sz w:val="12"/>
          <w:szCs w:val="12"/>
          <w:lang w:val="en-US"/>
        </w:rPr>
        <w:sym w:font="Symbol" w:char="F0B3"/>
      </w:r>
      <w:r w:rsidR="003D2CE1">
        <w:rPr>
          <w:rFonts w:ascii="Times New Roman" w:hAnsi="Times New Roman" w:cs="Times New Roman"/>
          <w:sz w:val="12"/>
          <w:szCs w:val="12"/>
          <w:lang w:val="en-US"/>
        </w:rPr>
        <w:t>13</w:t>
      </w:r>
      <w:r w:rsidR="003D2CE1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years</w:t>
      </w:r>
      <w:r w:rsidR="003D2CE1">
        <w:rPr>
          <w:rFonts w:ascii="Times New Roman" w:hAnsi="Times New Roman" w:cs="Times New Roman"/>
          <w:sz w:val="12"/>
          <w:szCs w:val="12"/>
          <w:lang w:val="en-US"/>
        </w:rPr>
        <w:t>, respectively</w:t>
      </w:r>
      <w:r w:rsidR="00110333">
        <w:rPr>
          <w:rFonts w:ascii="Times New Roman" w:hAnsi="Times New Roman" w:cs="Times New Roman"/>
          <w:sz w:val="12"/>
          <w:szCs w:val="12"/>
          <w:lang w:val="en-US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F8A4E" w14:textId="77777777" w:rsidR="00F84092" w:rsidRDefault="00F84092" w:rsidP="00E22EC3">
      <w:pPr>
        <w:spacing w:after="0" w:line="240" w:lineRule="auto"/>
      </w:pPr>
      <w:r>
        <w:separator/>
      </w:r>
    </w:p>
  </w:footnote>
  <w:footnote w:type="continuationSeparator" w:id="0">
    <w:p w14:paraId="64FF8865" w14:textId="77777777" w:rsidR="00F84092" w:rsidRDefault="00F84092" w:rsidP="00E22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A7166"/>
    <w:multiLevelType w:val="hybridMultilevel"/>
    <w:tmpl w:val="D87A8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1005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D"/>
    <w:rsid w:val="00003AAB"/>
    <w:rsid w:val="000106EF"/>
    <w:rsid w:val="00011942"/>
    <w:rsid w:val="000133A5"/>
    <w:rsid w:val="00023DB5"/>
    <w:rsid w:val="000278E5"/>
    <w:rsid w:val="00032142"/>
    <w:rsid w:val="000334B7"/>
    <w:rsid w:val="0003616E"/>
    <w:rsid w:val="00040C6E"/>
    <w:rsid w:val="00044460"/>
    <w:rsid w:val="00047FA5"/>
    <w:rsid w:val="000523F1"/>
    <w:rsid w:val="00052631"/>
    <w:rsid w:val="00053828"/>
    <w:rsid w:val="00054D24"/>
    <w:rsid w:val="00056525"/>
    <w:rsid w:val="00070D05"/>
    <w:rsid w:val="00084D1C"/>
    <w:rsid w:val="00087982"/>
    <w:rsid w:val="00087FC9"/>
    <w:rsid w:val="00094B87"/>
    <w:rsid w:val="000A1CDF"/>
    <w:rsid w:val="000A3351"/>
    <w:rsid w:val="000A37F8"/>
    <w:rsid w:val="000A4EDF"/>
    <w:rsid w:val="000A5A5F"/>
    <w:rsid w:val="000B1CEE"/>
    <w:rsid w:val="000B3A27"/>
    <w:rsid w:val="000B54C2"/>
    <w:rsid w:val="000B58B7"/>
    <w:rsid w:val="000B7A6B"/>
    <w:rsid w:val="000C45DA"/>
    <w:rsid w:val="000C5182"/>
    <w:rsid w:val="000D0762"/>
    <w:rsid w:val="000E53A0"/>
    <w:rsid w:val="000F21F0"/>
    <w:rsid w:val="000F371C"/>
    <w:rsid w:val="000F7CE3"/>
    <w:rsid w:val="0010104E"/>
    <w:rsid w:val="001012A4"/>
    <w:rsid w:val="00110333"/>
    <w:rsid w:val="00110947"/>
    <w:rsid w:val="00117303"/>
    <w:rsid w:val="001270D3"/>
    <w:rsid w:val="00127B3A"/>
    <w:rsid w:val="00141843"/>
    <w:rsid w:val="00145F63"/>
    <w:rsid w:val="00145FAE"/>
    <w:rsid w:val="00150DD8"/>
    <w:rsid w:val="00150E2C"/>
    <w:rsid w:val="001617D3"/>
    <w:rsid w:val="00161902"/>
    <w:rsid w:val="00161989"/>
    <w:rsid w:val="0016747E"/>
    <w:rsid w:val="00186F7C"/>
    <w:rsid w:val="001871B1"/>
    <w:rsid w:val="00195EFF"/>
    <w:rsid w:val="001A066E"/>
    <w:rsid w:val="001A3635"/>
    <w:rsid w:val="001A6ECC"/>
    <w:rsid w:val="001D4308"/>
    <w:rsid w:val="001D5307"/>
    <w:rsid w:val="001D6A4D"/>
    <w:rsid w:val="001E1B13"/>
    <w:rsid w:val="001F5439"/>
    <w:rsid w:val="00215107"/>
    <w:rsid w:val="00217C66"/>
    <w:rsid w:val="00222AD6"/>
    <w:rsid w:val="002241AC"/>
    <w:rsid w:val="00224204"/>
    <w:rsid w:val="00226069"/>
    <w:rsid w:val="00235425"/>
    <w:rsid w:val="0026062A"/>
    <w:rsid w:val="00263A20"/>
    <w:rsid w:val="00265649"/>
    <w:rsid w:val="002722DB"/>
    <w:rsid w:val="0027684F"/>
    <w:rsid w:val="002A2BE7"/>
    <w:rsid w:val="002B2854"/>
    <w:rsid w:val="002D0300"/>
    <w:rsid w:val="002D24A9"/>
    <w:rsid w:val="002D4716"/>
    <w:rsid w:val="002E0C75"/>
    <w:rsid w:val="002E4F0B"/>
    <w:rsid w:val="002F059D"/>
    <w:rsid w:val="002F24DA"/>
    <w:rsid w:val="003006B7"/>
    <w:rsid w:val="00306605"/>
    <w:rsid w:val="003077E7"/>
    <w:rsid w:val="00307A5E"/>
    <w:rsid w:val="00307DF5"/>
    <w:rsid w:val="003157A8"/>
    <w:rsid w:val="003244CC"/>
    <w:rsid w:val="00333C2A"/>
    <w:rsid w:val="00335AA0"/>
    <w:rsid w:val="00344F15"/>
    <w:rsid w:val="00353F42"/>
    <w:rsid w:val="003558E0"/>
    <w:rsid w:val="0035703A"/>
    <w:rsid w:val="00373625"/>
    <w:rsid w:val="0037438C"/>
    <w:rsid w:val="0037475E"/>
    <w:rsid w:val="00375CAD"/>
    <w:rsid w:val="00391D65"/>
    <w:rsid w:val="003921DC"/>
    <w:rsid w:val="00392ECA"/>
    <w:rsid w:val="003A3907"/>
    <w:rsid w:val="003A7281"/>
    <w:rsid w:val="003B09CB"/>
    <w:rsid w:val="003D0ED7"/>
    <w:rsid w:val="003D12B4"/>
    <w:rsid w:val="003D173A"/>
    <w:rsid w:val="003D1D59"/>
    <w:rsid w:val="003D2CE1"/>
    <w:rsid w:val="003D3A0E"/>
    <w:rsid w:val="003E489B"/>
    <w:rsid w:val="003E6472"/>
    <w:rsid w:val="003F04E3"/>
    <w:rsid w:val="003F2209"/>
    <w:rsid w:val="004112A5"/>
    <w:rsid w:val="00414ADD"/>
    <w:rsid w:val="00414BED"/>
    <w:rsid w:val="004311BF"/>
    <w:rsid w:val="004374D8"/>
    <w:rsid w:val="00445B48"/>
    <w:rsid w:val="00463204"/>
    <w:rsid w:val="00465C1E"/>
    <w:rsid w:val="00472CB4"/>
    <w:rsid w:val="004754A0"/>
    <w:rsid w:val="004765AA"/>
    <w:rsid w:val="004822BD"/>
    <w:rsid w:val="00482CF6"/>
    <w:rsid w:val="00484A8B"/>
    <w:rsid w:val="00495F4F"/>
    <w:rsid w:val="004964FE"/>
    <w:rsid w:val="004A4D50"/>
    <w:rsid w:val="004A6AF0"/>
    <w:rsid w:val="004B5B23"/>
    <w:rsid w:val="004C007E"/>
    <w:rsid w:val="004C4F0F"/>
    <w:rsid w:val="004C7EA9"/>
    <w:rsid w:val="004F034D"/>
    <w:rsid w:val="005129B9"/>
    <w:rsid w:val="00515EED"/>
    <w:rsid w:val="0051689E"/>
    <w:rsid w:val="005225D2"/>
    <w:rsid w:val="00524FCF"/>
    <w:rsid w:val="00547B3F"/>
    <w:rsid w:val="00554EB4"/>
    <w:rsid w:val="00555863"/>
    <w:rsid w:val="0055600E"/>
    <w:rsid w:val="005574FC"/>
    <w:rsid w:val="0055784E"/>
    <w:rsid w:val="0056012F"/>
    <w:rsid w:val="00577B71"/>
    <w:rsid w:val="00577F09"/>
    <w:rsid w:val="00581911"/>
    <w:rsid w:val="00591A5E"/>
    <w:rsid w:val="0059727E"/>
    <w:rsid w:val="005B0C3B"/>
    <w:rsid w:val="005C2EC8"/>
    <w:rsid w:val="005C3E34"/>
    <w:rsid w:val="005C48E1"/>
    <w:rsid w:val="005C49DB"/>
    <w:rsid w:val="005D1939"/>
    <w:rsid w:val="005E1B70"/>
    <w:rsid w:val="005E60BB"/>
    <w:rsid w:val="005F01C4"/>
    <w:rsid w:val="005F3493"/>
    <w:rsid w:val="005F6568"/>
    <w:rsid w:val="00611C7F"/>
    <w:rsid w:val="0061663B"/>
    <w:rsid w:val="00622679"/>
    <w:rsid w:val="006235DB"/>
    <w:rsid w:val="0063104C"/>
    <w:rsid w:val="00640F81"/>
    <w:rsid w:val="0065725B"/>
    <w:rsid w:val="00657660"/>
    <w:rsid w:val="00665305"/>
    <w:rsid w:val="00673FBD"/>
    <w:rsid w:val="00674CBE"/>
    <w:rsid w:val="00691A71"/>
    <w:rsid w:val="0069312D"/>
    <w:rsid w:val="006968D7"/>
    <w:rsid w:val="00697C5B"/>
    <w:rsid w:val="006A121D"/>
    <w:rsid w:val="006B0722"/>
    <w:rsid w:val="006B352F"/>
    <w:rsid w:val="006B56AE"/>
    <w:rsid w:val="006C24CE"/>
    <w:rsid w:val="006C796C"/>
    <w:rsid w:val="006D6D01"/>
    <w:rsid w:val="006D71E2"/>
    <w:rsid w:val="006D7AA1"/>
    <w:rsid w:val="006E5CB8"/>
    <w:rsid w:val="006E6B70"/>
    <w:rsid w:val="0070254A"/>
    <w:rsid w:val="007201D9"/>
    <w:rsid w:val="007206EE"/>
    <w:rsid w:val="0072349F"/>
    <w:rsid w:val="00727773"/>
    <w:rsid w:val="00730932"/>
    <w:rsid w:val="00731B57"/>
    <w:rsid w:val="00734C01"/>
    <w:rsid w:val="007402EB"/>
    <w:rsid w:val="00741438"/>
    <w:rsid w:val="007419E8"/>
    <w:rsid w:val="007431EB"/>
    <w:rsid w:val="007444C8"/>
    <w:rsid w:val="00752458"/>
    <w:rsid w:val="00760931"/>
    <w:rsid w:val="00770ABA"/>
    <w:rsid w:val="00771F0C"/>
    <w:rsid w:val="00782A86"/>
    <w:rsid w:val="00785474"/>
    <w:rsid w:val="00790B43"/>
    <w:rsid w:val="00797DB3"/>
    <w:rsid w:val="007A3484"/>
    <w:rsid w:val="007B0214"/>
    <w:rsid w:val="007B7B80"/>
    <w:rsid w:val="007C5342"/>
    <w:rsid w:val="007C5BC5"/>
    <w:rsid w:val="007D2908"/>
    <w:rsid w:val="007D651E"/>
    <w:rsid w:val="007F04B6"/>
    <w:rsid w:val="00800354"/>
    <w:rsid w:val="00801569"/>
    <w:rsid w:val="00806455"/>
    <w:rsid w:val="0080755E"/>
    <w:rsid w:val="00816BE7"/>
    <w:rsid w:val="00824DCE"/>
    <w:rsid w:val="00830AD4"/>
    <w:rsid w:val="008339B7"/>
    <w:rsid w:val="0084545C"/>
    <w:rsid w:val="00847558"/>
    <w:rsid w:val="00863FDB"/>
    <w:rsid w:val="00867F3E"/>
    <w:rsid w:val="008719B2"/>
    <w:rsid w:val="00875DCF"/>
    <w:rsid w:val="00894EDC"/>
    <w:rsid w:val="00895577"/>
    <w:rsid w:val="008A36DA"/>
    <w:rsid w:val="008A7756"/>
    <w:rsid w:val="008C2037"/>
    <w:rsid w:val="008C2740"/>
    <w:rsid w:val="008E171A"/>
    <w:rsid w:val="008E1DB5"/>
    <w:rsid w:val="008E299E"/>
    <w:rsid w:val="008E3C62"/>
    <w:rsid w:val="008F06BF"/>
    <w:rsid w:val="008F5C9A"/>
    <w:rsid w:val="008F6CE1"/>
    <w:rsid w:val="00900423"/>
    <w:rsid w:val="009214A0"/>
    <w:rsid w:val="00934EF2"/>
    <w:rsid w:val="00934F06"/>
    <w:rsid w:val="009366D3"/>
    <w:rsid w:val="00936BC0"/>
    <w:rsid w:val="00937A6E"/>
    <w:rsid w:val="009420E7"/>
    <w:rsid w:val="009526C3"/>
    <w:rsid w:val="00971534"/>
    <w:rsid w:val="00983E05"/>
    <w:rsid w:val="00995EFA"/>
    <w:rsid w:val="009A63C0"/>
    <w:rsid w:val="009B1DBC"/>
    <w:rsid w:val="009B3553"/>
    <w:rsid w:val="009C42B8"/>
    <w:rsid w:val="009D165E"/>
    <w:rsid w:val="009D45C2"/>
    <w:rsid w:val="009E3231"/>
    <w:rsid w:val="009E4167"/>
    <w:rsid w:val="009F5C17"/>
    <w:rsid w:val="00A212B0"/>
    <w:rsid w:val="00A21A25"/>
    <w:rsid w:val="00A367D7"/>
    <w:rsid w:val="00A403E1"/>
    <w:rsid w:val="00A458A6"/>
    <w:rsid w:val="00A65CE6"/>
    <w:rsid w:val="00A67A2A"/>
    <w:rsid w:val="00A775A0"/>
    <w:rsid w:val="00A82D16"/>
    <w:rsid w:val="00A8460C"/>
    <w:rsid w:val="00A855ED"/>
    <w:rsid w:val="00A8733F"/>
    <w:rsid w:val="00A9430D"/>
    <w:rsid w:val="00AA29F6"/>
    <w:rsid w:val="00AA2E5A"/>
    <w:rsid w:val="00AB06BF"/>
    <w:rsid w:val="00AC28D2"/>
    <w:rsid w:val="00AC5293"/>
    <w:rsid w:val="00AD23B9"/>
    <w:rsid w:val="00AD5301"/>
    <w:rsid w:val="00AD6F46"/>
    <w:rsid w:val="00AE3D1C"/>
    <w:rsid w:val="00AE6271"/>
    <w:rsid w:val="00AF1D8B"/>
    <w:rsid w:val="00B0020C"/>
    <w:rsid w:val="00B03902"/>
    <w:rsid w:val="00B07C02"/>
    <w:rsid w:val="00B12B91"/>
    <w:rsid w:val="00B20AEA"/>
    <w:rsid w:val="00B228EC"/>
    <w:rsid w:val="00B36004"/>
    <w:rsid w:val="00B36FE5"/>
    <w:rsid w:val="00B41ABD"/>
    <w:rsid w:val="00B41D18"/>
    <w:rsid w:val="00B42913"/>
    <w:rsid w:val="00B42C59"/>
    <w:rsid w:val="00B51A01"/>
    <w:rsid w:val="00B53121"/>
    <w:rsid w:val="00B53944"/>
    <w:rsid w:val="00B53EE7"/>
    <w:rsid w:val="00B735C5"/>
    <w:rsid w:val="00B756B4"/>
    <w:rsid w:val="00B83A5C"/>
    <w:rsid w:val="00B848A5"/>
    <w:rsid w:val="00B86E73"/>
    <w:rsid w:val="00B93A62"/>
    <w:rsid w:val="00B94C50"/>
    <w:rsid w:val="00BA36E9"/>
    <w:rsid w:val="00BA668D"/>
    <w:rsid w:val="00BB22EB"/>
    <w:rsid w:val="00BB2FCB"/>
    <w:rsid w:val="00BB69C7"/>
    <w:rsid w:val="00BB6B53"/>
    <w:rsid w:val="00BC674E"/>
    <w:rsid w:val="00BD401E"/>
    <w:rsid w:val="00BD413E"/>
    <w:rsid w:val="00BE3115"/>
    <w:rsid w:val="00BE33D3"/>
    <w:rsid w:val="00BE3E03"/>
    <w:rsid w:val="00BE5E00"/>
    <w:rsid w:val="00BF14A4"/>
    <w:rsid w:val="00BF1D10"/>
    <w:rsid w:val="00BF20C4"/>
    <w:rsid w:val="00C11300"/>
    <w:rsid w:val="00C21049"/>
    <w:rsid w:val="00C21E4D"/>
    <w:rsid w:val="00C22ED6"/>
    <w:rsid w:val="00C303A1"/>
    <w:rsid w:val="00C417BF"/>
    <w:rsid w:val="00C419A0"/>
    <w:rsid w:val="00C42C23"/>
    <w:rsid w:val="00C4308D"/>
    <w:rsid w:val="00C64EF9"/>
    <w:rsid w:val="00C65DB2"/>
    <w:rsid w:val="00C711ED"/>
    <w:rsid w:val="00C72E23"/>
    <w:rsid w:val="00C83498"/>
    <w:rsid w:val="00C951D2"/>
    <w:rsid w:val="00C9745D"/>
    <w:rsid w:val="00CA61FE"/>
    <w:rsid w:val="00CC17FA"/>
    <w:rsid w:val="00CC2F95"/>
    <w:rsid w:val="00CF1A2A"/>
    <w:rsid w:val="00D125C4"/>
    <w:rsid w:val="00D23035"/>
    <w:rsid w:val="00D26273"/>
    <w:rsid w:val="00D27716"/>
    <w:rsid w:val="00D27784"/>
    <w:rsid w:val="00D27D56"/>
    <w:rsid w:val="00D3178E"/>
    <w:rsid w:val="00D443F1"/>
    <w:rsid w:val="00D526B2"/>
    <w:rsid w:val="00D53D7E"/>
    <w:rsid w:val="00D602FC"/>
    <w:rsid w:val="00D649C1"/>
    <w:rsid w:val="00D70452"/>
    <w:rsid w:val="00D74FB6"/>
    <w:rsid w:val="00D75871"/>
    <w:rsid w:val="00D807C1"/>
    <w:rsid w:val="00D82F4D"/>
    <w:rsid w:val="00D919BD"/>
    <w:rsid w:val="00D955C0"/>
    <w:rsid w:val="00DA0BA5"/>
    <w:rsid w:val="00DA38CD"/>
    <w:rsid w:val="00DA5035"/>
    <w:rsid w:val="00DB0A80"/>
    <w:rsid w:val="00DB2833"/>
    <w:rsid w:val="00DB678C"/>
    <w:rsid w:val="00DD4346"/>
    <w:rsid w:val="00DE6C85"/>
    <w:rsid w:val="00DF09E3"/>
    <w:rsid w:val="00DF2115"/>
    <w:rsid w:val="00DF40BF"/>
    <w:rsid w:val="00E02B9A"/>
    <w:rsid w:val="00E05DC0"/>
    <w:rsid w:val="00E10023"/>
    <w:rsid w:val="00E10E6F"/>
    <w:rsid w:val="00E1292A"/>
    <w:rsid w:val="00E22E29"/>
    <w:rsid w:val="00E22EC3"/>
    <w:rsid w:val="00E3549C"/>
    <w:rsid w:val="00E364AD"/>
    <w:rsid w:val="00E4397A"/>
    <w:rsid w:val="00E50280"/>
    <w:rsid w:val="00E62A69"/>
    <w:rsid w:val="00E76DBE"/>
    <w:rsid w:val="00E81300"/>
    <w:rsid w:val="00E85C76"/>
    <w:rsid w:val="00E87D4B"/>
    <w:rsid w:val="00E91CF6"/>
    <w:rsid w:val="00E9476E"/>
    <w:rsid w:val="00E97F64"/>
    <w:rsid w:val="00EA0BF3"/>
    <w:rsid w:val="00EA55EC"/>
    <w:rsid w:val="00EC0F58"/>
    <w:rsid w:val="00EC269E"/>
    <w:rsid w:val="00EC68B4"/>
    <w:rsid w:val="00EC7DD0"/>
    <w:rsid w:val="00ED4197"/>
    <w:rsid w:val="00EE390F"/>
    <w:rsid w:val="00EE61E9"/>
    <w:rsid w:val="00EE7F6C"/>
    <w:rsid w:val="00F00069"/>
    <w:rsid w:val="00F00D22"/>
    <w:rsid w:val="00F07519"/>
    <w:rsid w:val="00F122E2"/>
    <w:rsid w:val="00F1279A"/>
    <w:rsid w:val="00F13546"/>
    <w:rsid w:val="00F17CF7"/>
    <w:rsid w:val="00F238C6"/>
    <w:rsid w:val="00F244D4"/>
    <w:rsid w:val="00F25AAF"/>
    <w:rsid w:val="00F377F5"/>
    <w:rsid w:val="00F37BA6"/>
    <w:rsid w:val="00F509D9"/>
    <w:rsid w:val="00F513CF"/>
    <w:rsid w:val="00F64681"/>
    <w:rsid w:val="00F66DA6"/>
    <w:rsid w:val="00F674E2"/>
    <w:rsid w:val="00F70C11"/>
    <w:rsid w:val="00F72585"/>
    <w:rsid w:val="00F7513D"/>
    <w:rsid w:val="00F81B9E"/>
    <w:rsid w:val="00F81C22"/>
    <w:rsid w:val="00F84092"/>
    <w:rsid w:val="00F85247"/>
    <w:rsid w:val="00F9158A"/>
    <w:rsid w:val="00F915C6"/>
    <w:rsid w:val="00F92F20"/>
    <w:rsid w:val="00F97C49"/>
    <w:rsid w:val="00FA1073"/>
    <w:rsid w:val="00FB121E"/>
    <w:rsid w:val="00FC00BD"/>
    <w:rsid w:val="00FC258C"/>
    <w:rsid w:val="00FD164B"/>
    <w:rsid w:val="00FD2326"/>
    <w:rsid w:val="00FD2520"/>
    <w:rsid w:val="00FE110E"/>
    <w:rsid w:val="00FE1D78"/>
    <w:rsid w:val="00FE6EE0"/>
    <w:rsid w:val="412B28F8"/>
    <w:rsid w:val="64A7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ED07E"/>
  <w15:chartTrackingRefBased/>
  <w15:docId w15:val="{B6BF6390-9878-4CE7-9051-BAA89C77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0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19B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19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19B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19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19B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9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919BD"/>
    <w:rPr>
      <w:rFonts w:ascii="Segoe UI" w:hAnsi="Segoe UI" w:cs="Segoe U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22EC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22EC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2EC3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9D1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dekorfrg1">
    <w:name w:val="Grid Table 2 Accent 1"/>
    <w:basedOn w:val="Normaltabell"/>
    <w:uiPriority w:val="47"/>
    <w:rsid w:val="00A9430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stycke">
    <w:name w:val="List Paragraph"/>
    <w:basedOn w:val="Normal"/>
    <w:uiPriority w:val="34"/>
    <w:qFormat/>
    <w:rsid w:val="00824DCE"/>
    <w:pPr>
      <w:ind w:left="720"/>
      <w:contextualSpacing/>
    </w:pPr>
  </w:style>
  <w:style w:type="table" w:styleId="Rutntstabell2dekorfrg3">
    <w:name w:val="Grid Table 2 Accent 3"/>
    <w:basedOn w:val="Normaltabell"/>
    <w:uiPriority w:val="47"/>
    <w:rsid w:val="0080035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1ljusdekorfrg3">
    <w:name w:val="Grid Table 1 Light Accent 3"/>
    <w:basedOn w:val="Normaltabell"/>
    <w:uiPriority w:val="46"/>
    <w:rsid w:val="0055586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173A"/>
  </w:style>
  <w:style w:type="paragraph" w:styleId="Sidfot">
    <w:name w:val="footer"/>
    <w:basedOn w:val="Normal"/>
    <w:link w:val="Sidfot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173A"/>
  </w:style>
  <w:style w:type="table" w:styleId="Tabellrutntljust">
    <w:name w:val="Grid Table Light"/>
    <w:basedOn w:val="Normaltabell"/>
    <w:uiPriority w:val="40"/>
    <w:rsid w:val="00A87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76DBE"/>
    <w:pPr>
      <w:spacing w:after="0" w:line="240" w:lineRule="auto"/>
    </w:pPr>
  </w:style>
  <w:style w:type="paragraph" w:styleId="Slutnotstext">
    <w:name w:val="endnote text"/>
    <w:basedOn w:val="Normal"/>
    <w:link w:val="SlutnotstextChar"/>
    <w:uiPriority w:val="99"/>
    <w:semiHidden/>
    <w:unhideWhenUsed/>
    <w:rsid w:val="00801569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801569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8015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444A1-8FF8-4525-BD8D-47A20F93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18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Iliadis</dc:creator>
  <cp:keywords/>
  <dc:description/>
  <cp:lastModifiedBy>Rebecca Götze Eriksson</cp:lastModifiedBy>
  <cp:revision>24</cp:revision>
  <dcterms:created xsi:type="dcterms:W3CDTF">2025-09-08T08:28:00Z</dcterms:created>
  <dcterms:modified xsi:type="dcterms:W3CDTF">2026-02-04T13:46:00Z</dcterms:modified>
</cp:coreProperties>
</file>